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09A0" w:rsidRPr="00100AA8" w:rsidRDefault="001809A0" w:rsidP="001809A0">
      <w:pPr>
        <w:spacing w:before="197" w:line="480" w:lineRule="auto"/>
        <w:jc w:val="both"/>
        <w:rPr>
          <w:rFonts w:asciiTheme="majorBidi" w:hAnsiTheme="majorBidi" w:cstheme="majorBidi"/>
          <w:b/>
          <w:color w:val="000000" w:themeColor="text1"/>
        </w:rPr>
      </w:pPr>
      <w:r w:rsidRPr="00100AA8">
        <w:rPr>
          <w:rFonts w:asciiTheme="majorBidi" w:hAnsiTheme="majorBidi" w:cstheme="majorBidi"/>
          <w:b/>
          <w:color w:val="000000" w:themeColor="text1"/>
        </w:rPr>
        <w:t>Supplementary Figure 1</w:t>
      </w:r>
    </w:p>
    <w:p w:rsidR="001809A0" w:rsidRPr="00100AA8" w:rsidRDefault="001809A0" w:rsidP="001809A0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  <w:r w:rsidRPr="00100AA8">
        <w:rPr>
          <w:noProof/>
          <w:lang w:eastAsia="en-IN"/>
        </w:rPr>
        <mc:AlternateContent>
          <mc:Choice Requires="wps">
            <w:drawing>
              <wp:inline distT="0" distB="0" distL="0" distR="0" wp14:anchorId="0DAC59E9" wp14:editId="2801FE49">
                <wp:extent cx="304800" cy="304800"/>
                <wp:effectExtent l="0" t="0" r="0" b="0"/>
                <wp:docPr id="3" name="AutoShape 1" descr="blob:https://web.whatsapp.com/2f007ea7-6e07-4dbd-a673-da09e24ee6ca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96E4CBA" id="AutoShape 1" o:spid="_x0000_s1026" alt="blob:https://web.whatsapp.com/2f007ea7-6e07-4dbd-a673-da09e24ee6ca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" filled="f" stroked="f">
                <o:lock v:ext="edit" aspectratio="t"/>
                <w10:anchorlock/>
              </v:rect>
            </w:pict>
          </mc:Fallback>
        </mc:AlternateContent>
      </w:r>
      <w:r w:rsidRPr="00100AA8">
        <w:rPr>
          <w:noProof/>
          <w:lang w:eastAsia="en-IN"/>
        </w:rPr>
        <mc:AlternateContent>
          <mc:Choice Requires="wps">
            <w:drawing>
              <wp:inline distT="0" distB="0" distL="0" distR="0" wp14:anchorId="6F850AA9" wp14:editId="5DF6F4EC">
                <wp:extent cx="304800" cy="304800"/>
                <wp:effectExtent l="0" t="0" r="0" b="0"/>
                <wp:docPr id="7" name="Rectangle 7" descr="blob:https://web.whatsapp.com/2f007ea7-6e07-4dbd-a673-da09e24ee6ca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7AAC6B2" id="Rectangle 7" o:spid="_x0000_s1026" alt="blob:https://web.whatsapp.com/2f007ea7-6e07-4dbd-a673-da09e24ee6ca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" filled="f" stroked="f">
                <o:lock v:ext="edit" aspectratio="t"/>
                <w10:anchorlock/>
              </v:rect>
            </w:pict>
          </mc:Fallback>
        </mc:AlternateContent>
      </w:r>
      <w:r w:rsidRPr="00100AA8">
        <w:rPr>
          <w:noProof/>
          <w:lang w:eastAsia="en-IN"/>
        </w:rPr>
        <w:drawing>
          <wp:inline distT="0" distB="0" distL="0" distR="0" wp14:anchorId="661EE191" wp14:editId="49C05DBA">
            <wp:extent cx="2759711" cy="2743200"/>
            <wp:effectExtent l="0" t="0" r="8890" b="0"/>
            <wp:docPr id="1031560747" name="Picture 1" descr="A close-up of a black and white image of a plane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560747" name="Picture 1" descr="A close-up of a black and white image of a plane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9711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00AA8">
        <w:rPr>
          <w:noProof/>
          <w:lang w:eastAsia="en-IN"/>
        </w:rPr>
        <mc:AlternateContent>
          <mc:Choice Requires="wps">
            <w:drawing>
              <wp:inline distT="0" distB="0" distL="0" distR="0" wp14:anchorId="73D8918B" wp14:editId="56546DB1">
                <wp:extent cx="304800" cy="304800"/>
                <wp:effectExtent l="0" t="0" r="0" b="0"/>
                <wp:docPr id="9" name="Rectangle 9" descr="2f007ea7-6e07-4dbd-a673-da09e24ee6ca (1344×1336)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31D00F6" id="Rectangle 9" o:spid="_x0000_s1026" alt="2f007ea7-6e07-4dbd-a673-da09e24ee6ca (1344×1336)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" filled="f" stroked="f">
                <o:lock v:ext="edit" aspectratio="t"/>
                <w10:anchorlock/>
              </v:rect>
            </w:pict>
          </mc:Fallback>
        </mc:AlternateContent>
      </w:r>
    </w:p>
    <w:p w:rsidR="006F5310" w:rsidRDefault="007077A9">
      <w:r w:rsidRPr="00100AA8">
        <w:rPr>
          <w:rFonts w:asciiTheme="majorBidi" w:hAnsiTheme="majorBidi" w:cstheme="majorBidi"/>
          <w:b/>
          <w:color w:val="000000" w:themeColor="text1"/>
        </w:rPr>
        <w:t>Supplementary Figure</w:t>
      </w:r>
      <w:r w:rsidRPr="00100AA8">
        <w:rPr>
          <w:rFonts w:asciiTheme="majorBidi" w:hAnsiTheme="majorBidi" w:cstheme="majorBidi"/>
          <w:bCs/>
          <w:color w:val="000000" w:themeColor="text1"/>
        </w:rPr>
        <w:t xml:space="preserve">: </w:t>
      </w:r>
      <w:proofErr w:type="spellStart"/>
      <w:r w:rsidRPr="00100AA8">
        <w:rPr>
          <w:rFonts w:asciiTheme="majorBidi" w:hAnsiTheme="majorBidi" w:cstheme="majorBidi"/>
          <w:bCs/>
          <w:color w:val="000000" w:themeColor="text1"/>
        </w:rPr>
        <w:t>Epididymal</w:t>
      </w:r>
      <w:proofErr w:type="spellEnd"/>
      <w:r w:rsidRPr="00100AA8">
        <w:rPr>
          <w:rFonts w:asciiTheme="majorBidi" w:hAnsiTheme="majorBidi" w:cstheme="majorBidi"/>
          <w:bCs/>
          <w:color w:val="000000" w:themeColor="text1"/>
        </w:rPr>
        <w:t xml:space="preserve"> rat sperm stained with Eosin stain. (A) </w:t>
      </w:r>
      <w:proofErr w:type="gramStart"/>
      <w:r w:rsidRPr="00100AA8">
        <w:rPr>
          <w:rFonts w:asciiTheme="majorBidi" w:hAnsiTheme="majorBidi" w:cstheme="majorBidi"/>
          <w:bCs/>
          <w:color w:val="000000" w:themeColor="text1"/>
        </w:rPr>
        <w:t>colourless</w:t>
      </w:r>
      <w:proofErr w:type="gramEnd"/>
      <w:r w:rsidRPr="00100AA8">
        <w:rPr>
          <w:rFonts w:asciiTheme="majorBidi" w:hAnsiTheme="majorBidi" w:cstheme="majorBidi"/>
          <w:bCs/>
          <w:color w:val="000000" w:themeColor="text1"/>
        </w:rPr>
        <w:t xml:space="preserve"> live sperm (B) pink stained dead sperm.</w:t>
      </w:r>
      <w:bookmarkStart w:id="0" w:name="_GoBack"/>
      <w:bookmarkEnd w:id="0"/>
    </w:p>
    <w:sectPr w:rsidR="006F53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20B"/>
    <w:rsid w:val="00000080"/>
    <w:rsid w:val="000051F6"/>
    <w:rsid w:val="00006FEE"/>
    <w:rsid w:val="0001420B"/>
    <w:rsid w:val="0004231D"/>
    <w:rsid w:val="00080404"/>
    <w:rsid w:val="0009204A"/>
    <w:rsid w:val="00095DE9"/>
    <w:rsid w:val="00096B33"/>
    <w:rsid w:val="000970C2"/>
    <w:rsid w:val="000A2D34"/>
    <w:rsid w:val="000D6622"/>
    <w:rsid w:val="000E1AA4"/>
    <w:rsid w:val="000F19B0"/>
    <w:rsid w:val="001050E7"/>
    <w:rsid w:val="00123494"/>
    <w:rsid w:val="001406F8"/>
    <w:rsid w:val="00165657"/>
    <w:rsid w:val="001809A0"/>
    <w:rsid w:val="001863DA"/>
    <w:rsid w:val="001E38F1"/>
    <w:rsid w:val="00223E0F"/>
    <w:rsid w:val="002240F3"/>
    <w:rsid w:val="00230C46"/>
    <w:rsid w:val="002657B7"/>
    <w:rsid w:val="00283BAB"/>
    <w:rsid w:val="002B59F4"/>
    <w:rsid w:val="002F6C71"/>
    <w:rsid w:val="00307C18"/>
    <w:rsid w:val="00310D98"/>
    <w:rsid w:val="0031479C"/>
    <w:rsid w:val="0032454B"/>
    <w:rsid w:val="00325FDF"/>
    <w:rsid w:val="00332792"/>
    <w:rsid w:val="003438A0"/>
    <w:rsid w:val="003512AD"/>
    <w:rsid w:val="00383492"/>
    <w:rsid w:val="003B0204"/>
    <w:rsid w:val="003B48A7"/>
    <w:rsid w:val="003B6229"/>
    <w:rsid w:val="003C6EFF"/>
    <w:rsid w:val="003D50C3"/>
    <w:rsid w:val="003D67DF"/>
    <w:rsid w:val="003E07AA"/>
    <w:rsid w:val="00442740"/>
    <w:rsid w:val="004615A0"/>
    <w:rsid w:val="004A4E53"/>
    <w:rsid w:val="004F41FB"/>
    <w:rsid w:val="004F6953"/>
    <w:rsid w:val="0051356D"/>
    <w:rsid w:val="00537349"/>
    <w:rsid w:val="005541F6"/>
    <w:rsid w:val="005637BA"/>
    <w:rsid w:val="00566742"/>
    <w:rsid w:val="005C5778"/>
    <w:rsid w:val="005D2A98"/>
    <w:rsid w:val="00607FC7"/>
    <w:rsid w:val="00615393"/>
    <w:rsid w:val="00621A5C"/>
    <w:rsid w:val="006C0B3C"/>
    <w:rsid w:val="006D7D4E"/>
    <w:rsid w:val="006F5310"/>
    <w:rsid w:val="0070229F"/>
    <w:rsid w:val="007077A9"/>
    <w:rsid w:val="00734D09"/>
    <w:rsid w:val="007A5E3E"/>
    <w:rsid w:val="007E3D22"/>
    <w:rsid w:val="00801B16"/>
    <w:rsid w:val="008863FE"/>
    <w:rsid w:val="008B5D20"/>
    <w:rsid w:val="00971C7D"/>
    <w:rsid w:val="009E7496"/>
    <w:rsid w:val="00A02770"/>
    <w:rsid w:val="00A30711"/>
    <w:rsid w:val="00A57302"/>
    <w:rsid w:val="00A721F9"/>
    <w:rsid w:val="00A72BC4"/>
    <w:rsid w:val="00A7478C"/>
    <w:rsid w:val="00AA4FAF"/>
    <w:rsid w:val="00B21791"/>
    <w:rsid w:val="00B52DF6"/>
    <w:rsid w:val="00B56B6A"/>
    <w:rsid w:val="00B858AF"/>
    <w:rsid w:val="00B95212"/>
    <w:rsid w:val="00BC66CA"/>
    <w:rsid w:val="00BC74A3"/>
    <w:rsid w:val="00BE2D9D"/>
    <w:rsid w:val="00BF74B5"/>
    <w:rsid w:val="00C733C1"/>
    <w:rsid w:val="00C85BBE"/>
    <w:rsid w:val="00CE2D0C"/>
    <w:rsid w:val="00DC1E79"/>
    <w:rsid w:val="00DC506D"/>
    <w:rsid w:val="00DD7CE3"/>
    <w:rsid w:val="00DE6212"/>
    <w:rsid w:val="00E53A38"/>
    <w:rsid w:val="00E55EB6"/>
    <w:rsid w:val="00EA148B"/>
    <w:rsid w:val="00EF10CC"/>
    <w:rsid w:val="00EF6116"/>
    <w:rsid w:val="00F13C37"/>
    <w:rsid w:val="00F265E0"/>
    <w:rsid w:val="00F324A7"/>
    <w:rsid w:val="00FA7744"/>
    <w:rsid w:val="00FB6B06"/>
    <w:rsid w:val="00FC3B3D"/>
    <w:rsid w:val="00FD7F57"/>
    <w:rsid w:val="00FF4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6D6616-D3DB-4C49-9B3F-6A7890CC8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7C47213-AEC7-5A46-B351-A0A844348D4F}">
  <we:reference id="wa200001011" version="1.2.0.0" store="pt-BR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0</Characters>
  <Application>Microsoft Office Word</Application>
  <DocSecurity>0</DocSecurity>
  <Lines>1</Lines>
  <Paragraphs>1</Paragraphs>
  <ScaleCrop>false</ScaleCrop>
  <Company>HP Inc.</Company>
  <LinksUpToDate>false</LinksUpToDate>
  <CharactersWithSpaces>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yaudeen Musthafa</dc:creator>
  <cp:keywords/>
  <dc:description/>
  <cp:lastModifiedBy>Ziyaudeen Musthafa</cp:lastModifiedBy>
  <cp:revision>3</cp:revision>
  <dcterms:created xsi:type="dcterms:W3CDTF">2024-01-24T09:13:00Z</dcterms:created>
  <dcterms:modified xsi:type="dcterms:W3CDTF">2024-01-24T09:13:00Z</dcterms:modified>
</cp:coreProperties>
</file>